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9DC2D" w14:textId="093A1D67" w:rsidR="00F03B2F" w:rsidRPr="00953AF0" w:rsidRDefault="00675176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</w:t>
      </w:r>
      <w:r w:rsidR="00953AF0"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le 3.</w:t>
      </w:r>
      <w:r w:rsidR="00953AF0" w:rsidRPr="00953AF0">
        <w:rPr>
          <w:rFonts w:ascii="Times New Roman" w:hAnsi="Times New Roman" w:cs="Times New Roman"/>
          <w:sz w:val="22"/>
          <w:szCs w:val="22"/>
          <w:lang w:val="en-US"/>
        </w:rPr>
        <w:t xml:space="preserve"> Publication bias assessed by funnel plots.</w:t>
      </w:r>
    </w:p>
    <w:p w14:paraId="3BAAE0B4" w14:textId="77777777" w:rsidR="00953AF0" w:rsidRP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4351B6B" w14:textId="7D1A11B8" w:rsidR="00953AF0" w:rsidRP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t>VTE</w:t>
      </w:r>
    </w:p>
    <w:p w14:paraId="2252642F" w14:textId="3F98F339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9B7A0FB" wp14:editId="0824C8C0">
            <wp:extent cx="4254500" cy="3467100"/>
            <wp:effectExtent l="0" t="0" r="0" b="0"/>
            <wp:docPr id="314991759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991759" name="Imagen 1" descr="Gráfico, Gráfico de dispersión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89BAD" w14:textId="77777777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19B85F0" w14:textId="67ADA6E1" w:rsidR="00953AF0" w:rsidRP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t>Distal DVT</w:t>
      </w:r>
    </w:p>
    <w:p w14:paraId="5BC927CC" w14:textId="5DB6BD84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69156C8" wp14:editId="72756A01">
            <wp:extent cx="4254500" cy="3213100"/>
            <wp:effectExtent l="0" t="0" r="0" b="0"/>
            <wp:docPr id="243932879" name="Imagen 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932879" name="Imagen 2" descr="Gráfico, Gráfico de dispersión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F180C" w14:textId="77777777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C0F9270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C7690EF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8BEA32D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3D28A15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5F5EA66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E1752BD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FA0CE30" w14:textId="77777777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A8272A5" w14:textId="5FCE124C" w:rsidR="00953AF0" w:rsidRP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Proximal DVT</w:t>
      </w:r>
    </w:p>
    <w:p w14:paraId="4605E8BE" w14:textId="5C848C72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40CD943" wp14:editId="448991C9">
            <wp:extent cx="4254500" cy="3213100"/>
            <wp:effectExtent l="0" t="0" r="0" b="0"/>
            <wp:docPr id="458318421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318421" name="Imagen 3" descr="Gráfico, Gráfico de dispersión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8BBAF" w14:textId="77777777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FAC194D" w14:textId="7EB9CF19" w:rsidR="00953AF0" w:rsidRP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t>Non-Fatal PE</w:t>
      </w:r>
    </w:p>
    <w:p w14:paraId="086F0C9A" w14:textId="4B0F9DAB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312075C6" wp14:editId="666AD6B7">
            <wp:extent cx="4254500" cy="3340100"/>
            <wp:effectExtent l="0" t="0" r="0" b="0"/>
            <wp:docPr id="64104161" name="Imagen 4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04161" name="Imagen 4" descr="Gráfico, Gráfico de dispersión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7DB36" w14:textId="77777777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03DF332" w14:textId="57130CCF" w:rsidR="00953AF0" w:rsidRDefault="00953AF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10DF4754" w14:textId="4BDB15AE" w:rsidR="00953AF0" w:rsidRP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Mortality rate</w:t>
      </w:r>
    </w:p>
    <w:p w14:paraId="3A85FC22" w14:textId="04F22AEF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5965C0E7" wp14:editId="3816B481">
            <wp:extent cx="4254500" cy="3213100"/>
            <wp:effectExtent l="0" t="0" r="0" b="0"/>
            <wp:docPr id="1494658715" name="Imagen 5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658715" name="Imagen 5" descr="Gráfico, Gráfico de líneas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84506" w14:textId="77777777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6929241" w14:textId="2900DDFF" w:rsidR="00953AF0" w:rsidRP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53AF0">
        <w:rPr>
          <w:rFonts w:ascii="Times New Roman" w:hAnsi="Times New Roman" w:cs="Times New Roman"/>
          <w:b/>
          <w:bCs/>
          <w:sz w:val="22"/>
          <w:szCs w:val="22"/>
          <w:lang w:val="en-US"/>
        </w:rPr>
        <w:t>Minor bleeding</w:t>
      </w:r>
    </w:p>
    <w:p w14:paraId="4719638E" w14:textId="47F68C9A" w:rsid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587CC3A4" wp14:editId="3C7B83E6">
            <wp:extent cx="4254500" cy="3213100"/>
            <wp:effectExtent l="0" t="0" r="0" b="0"/>
            <wp:docPr id="618616302" name="Imagen 6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616302" name="Imagen 6" descr="Gráfico, Gráfico de líneas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EF1C2" w14:textId="48BD8035" w:rsidR="00953AF0" w:rsidRDefault="00953AF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67D6C03" w14:textId="647D3512" w:rsidR="00953AF0" w:rsidRDefault="00953AF0" w:rsidP="00953AF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n Transfusions</w:t>
      </w:r>
    </w:p>
    <w:p w14:paraId="20B0CBA3" w14:textId="539BF09A" w:rsidR="00953AF0" w:rsidRPr="00953AF0" w:rsidRDefault="00953AF0" w:rsidP="00953AF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206A3072" wp14:editId="0D69DB05">
            <wp:extent cx="4254500" cy="3213100"/>
            <wp:effectExtent l="0" t="0" r="0" b="0"/>
            <wp:docPr id="1759142330" name="Imagen 7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142330" name="Imagen 7" descr="Gráfico, Gráfico de líneas&#10;&#10;Descripción generada automá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3AF0" w:rsidRPr="00953A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AF0"/>
    <w:rsid w:val="001D6C5B"/>
    <w:rsid w:val="006344A1"/>
    <w:rsid w:val="00675176"/>
    <w:rsid w:val="00953AF0"/>
    <w:rsid w:val="00B50119"/>
    <w:rsid w:val="00E45777"/>
    <w:rsid w:val="00F0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438A7"/>
  <w15:chartTrackingRefBased/>
  <w15:docId w15:val="{198F24A5-04E7-574E-B991-D056B286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4A1"/>
    <w:rPr>
      <w:lang w:eastAsia="zh-CN"/>
    </w:rPr>
  </w:style>
  <w:style w:type="paragraph" w:styleId="Ttulo1">
    <w:name w:val="heading 1"/>
    <w:basedOn w:val="Normal"/>
    <w:next w:val="Normal"/>
    <w:link w:val="Ttulo1Car"/>
    <w:uiPriority w:val="9"/>
    <w:rsid w:val="00953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953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953A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953A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953A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953A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3A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3A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3A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6344A1"/>
    <w:rPr>
      <w:rFonts w:ascii="Times New Roman" w:eastAsia="Times New Roman" w:hAnsi="Times New Roman" w:cs="Times New Roman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6344A1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qFormat/>
    <w:rsid w:val="006344A1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qFormat/>
    <w:rsid w:val="006344A1"/>
    <w:rPr>
      <w:lang w:eastAsia="zh-CN"/>
    </w:rPr>
  </w:style>
  <w:style w:type="character" w:styleId="Refdecomentario">
    <w:name w:val="annotation reference"/>
    <w:basedOn w:val="Fuentedeprrafopredeter"/>
    <w:uiPriority w:val="99"/>
    <w:unhideWhenUsed/>
    <w:qFormat/>
    <w:rsid w:val="006344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qFormat/>
    <w:rsid w:val="006344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953AF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3A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3AF0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3AF0"/>
    <w:rPr>
      <w:rFonts w:asciiTheme="minorHAnsi" w:eastAsiaTheme="majorEastAsia" w:hAnsiTheme="minorHAnsi" w:cstheme="majorBidi"/>
      <w:i/>
      <w:iCs/>
      <w:color w:val="2E74B5" w:themeColor="accent1" w:themeShade="BF"/>
      <w:lang w:eastAsia="zh-CN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3AF0"/>
    <w:rPr>
      <w:rFonts w:asciiTheme="minorHAnsi" w:eastAsiaTheme="majorEastAsia" w:hAnsiTheme="minorHAnsi" w:cstheme="majorBidi"/>
      <w:color w:val="2E74B5" w:themeColor="accent1" w:themeShade="BF"/>
      <w:lang w:eastAsia="zh-CN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3AF0"/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3AF0"/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3AF0"/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3AF0"/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paragraph" w:styleId="Ttulo">
    <w:name w:val="Title"/>
    <w:basedOn w:val="Normal"/>
    <w:next w:val="Normal"/>
    <w:link w:val="TtuloCar"/>
    <w:uiPriority w:val="10"/>
    <w:rsid w:val="00953A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53AF0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tulo">
    <w:name w:val="Subtitle"/>
    <w:basedOn w:val="Normal"/>
    <w:next w:val="Normal"/>
    <w:link w:val="SubttuloCar"/>
    <w:uiPriority w:val="11"/>
    <w:rsid w:val="00953A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53A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Cita">
    <w:name w:val="Quote"/>
    <w:basedOn w:val="Normal"/>
    <w:next w:val="Normal"/>
    <w:link w:val="CitaCar"/>
    <w:uiPriority w:val="29"/>
    <w:qFormat/>
    <w:rsid w:val="00953A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53AF0"/>
    <w:rPr>
      <w:i/>
      <w:iCs/>
      <w:color w:val="404040" w:themeColor="text1" w:themeTint="BF"/>
      <w:lang w:eastAsia="zh-CN"/>
    </w:rPr>
  </w:style>
  <w:style w:type="paragraph" w:styleId="Prrafodelista">
    <w:name w:val="List Paragraph"/>
    <w:basedOn w:val="Normal"/>
    <w:uiPriority w:val="34"/>
    <w:qFormat/>
    <w:rsid w:val="00953A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53AF0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3AF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3AF0"/>
    <w:rPr>
      <w:i/>
      <w:iCs/>
      <w:color w:val="2E74B5" w:themeColor="accent1" w:themeShade="BF"/>
      <w:lang w:eastAsia="zh-CN"/>
    </w:rPr>
  </w:style>
  <w:style w:type="character" w:styleId="Referenciaintensa">
    <w:name w:val="Intense Reference"/>
    <w:basedOn w:val="Fuentedeprrafopredeter"/>
    <w:uiPriority w:val="32"/>
    <w:qFormat/>
    <w:rsid w:val="00953AF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iscal</dc:creator>
  <cp:keywords/>
  <dc:description/>
  <cp:lastModifiedBy>MARIA BENLLOCH GARCIA</cp:lastModifiedBy>
  <cp:revision>2</cp:revision>
  <dcterms:created xsi:type="dcterms:W3CDTF">2024-12-14T22:02:00Z</dcterms:created>
  <dcterms:modified xsi:type="dcterms:W3CDTF">2025-02-1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5-02-10T17:10:39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0a010a0e-22f4-47d6-b208-81203988c0cf</vt:lpwstr>
  </property>
  <property fmtid="{D5CDD505-2E9C-101B-9397-08002B2CF9AE}" pid="8" name="MSIP_Label_6e9d8e89-1655-4ab5-89eb-a212bc42e0d5_ContentBits">
    <vt:lpwstr>0</vt:lpwstr>
  </property>
  <property fmtid="{D5CDD505-2E9C-101B-9397-08002B2CF9AE}" pid="9" name="MSIP_Label_6e9d8e89-1655-4ab5-89eb-a212bc42e0d5_Tag">
    <vt:lpwstr>10, 3, 0, 1</vt:lpwstr>
  </property>
</Properties>
</file>